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C7BA6" w:rsidRDefault="00654E8F" w:rsidP="0001436A">
      <w:pPr>
        <w:pStyle w:val="SupplementaryMaterial"/>
        <w:rPr>
          <w:b w:val="0"/>
        </w:rPr>
      </w:pPr>
      <w:r w:rsidRPr="001C7BA6">
        <w:t>Supplementary Material</w:t>
      </w:r>
    </w:p>
    <w:p w14:paraId="58F1AED1" w14:textId="5FC4A735" w:rsidR="00630E4A" w:rsidRPr="001C7BA6" w:rsidRDefault="007E105B">
      <w:pPr>
        <w:spacing w:before="0" w:after="200" w:line="276" w:lineRule="auto"/>
        <w:rPr>
          <w:rFonts w:cs="Times New Roman"/>
        </w:rPr>
      </w:pPr>
      <w:r w:rsidRPr="001C7BA6">
        <w:rPr>
          <w:rFonts w:cs="Times New Roman"/>
          <w:b/>
          <w:bCs/>
        </w:rPr>
        <w:t>Supplementary Table 1</w:t>
      </w:r>
      <w:r w:rsidRPr="001C7BA6">
        <w:rPr>
          <w:rFonts w:cs="Times New Roman"/>
        </w:rPr>
        <w:t>: Preliminary rubric for QCA</w:t>
      </w:r>
    </w:p>
    <w:tbl>
      <w:tblPr>
        <w:tblStyle w:val="TableGrid"/>
        <w:tblW w:w="14259" w:type="dxa"/>
        <w:tblLook w:val="04A0" w:firstRow="1" w:lastRow="0" w:firstColumn="1" w:lastColumn="0" w:noHBand="0" w:noVBand="1"/>
      </w:tblPr>
      <w:tblGrid>
        <w:gridCol w:w="2358"/>
        <w:gridCol w:w="3956"/>
        <w:gridCol w:w="1256"/>
        <w:gridCol w:w="6689"/>
      </w:tblGrid>
      <w:tr w:rsidR="007E105B" w:rsidRPr="001C7BA6" w14:paraId="61238344" w14:textId="77777777" w:rsidTr="007E105B">
        <w:tc>
          <w:tcPr>
            <w:tcW w:w="2358" w:type="dxa"/>
          </w:tcPr>
          <w:p w14:paraId="4A90F55C" w14:textId="77777777" w:rsidR="007E105B" w:rsidRPr="001C7BA6" w:rsidRDefault="007E105B" w:rsidP="00060C0D">
            <w:pPr>
              <w:rPr>
                <w:rFonts w:cs="Times New Roman"/>
                <w:b/>
                <w:bCs/>
              </w:rPr>
            </w:pPr>
            <w:r w:rsidRPr="001C7BA6">
              <w:rPr>
                <w:rFonts w:cs="Times New Roman"/>
                <w:b/>
                <w:bCs/>
              </w:rPr>
              <w:t>Factor name</w:t>
            </w:r>
          </w:p>
        </w:tc>
        <w:tc>
          <w:tcPr>
            <w:tcW w:w="3956" w:type="dxa"/>
          </w:tcPr>
          <w:p w14:paraId="3621AE01" w14:textId="77777777" w:rsidR="007E105B" w:rsidRPr="001C7BA6" w:rsidRDefault="007E105B" w:rsidP="00060C0D">
            <w:pPr>
              <w:rPr>
                <w:rFonts w:cs="Times New Roman"/>
                <w:b/>
                <w:bCs/>
              </w:rPr>
            </w:pPr>
            <w:r w:rsidRPr="001C7BA6">
              <w:rPr>
                <w:rFonts w:cs="Times New Roman"/>
                <w:b/>
                <w:bCs/>
              </w:rPr>
              <w:t>Definition</w:t>
            </w:r>
          </w:p>
        </w:tc>
        <w:tc>
          <w:tcPr>
            <w:tcW w:w="1256" w:type="dxa"/>
          </w:tcPr>
          <w:p w14:paraId="451D1F33" w14:textId="77777777" w:rsidR="007E105B" w:rsidRPr="001C7BA6" w:rsidRDefault="007E105B" w:rsidP="00060C0D">
            <w:pPr>
              <w:rPr>
                <w:rFonts w:cs="Times New Roman"/>
                <w:b/>
                <w:bCs/>
              </w:rPr>
            </w:pPr>
            <w:r w:rsidRPr="001C7BA6">
              <w:rPr>
                <w:rFonts w:cs="Times New Roman"/>
                <w:b/>
                <w:bCs/>
              </w:rPr>
              <w:t>Reference</w:t>
            </w:r>
          </w:p>
        </w:tc>
        <w:tc>
          <w:tcPr>
            <w:tcW w:w="6689" w:type="dxa"/>
          </w:tcPr>
          <w:p w14:paraId="0942C245" w14:textId="77777777" w:rsidR="007E105B" w:rsidRPr="001C7BA6" w:rsidRDefault="007E105B" w:rsidP="00060C0D">
            <w:pPr>
              <w:rPr>
                <w:rFonts w:cs="Times New Roman"/>
                <w:b/>
                <w:bCs/>
              </w:rPr>
            </w:pPr>
            <w:r w:rsidRPr="001C7BA6">
              <w:rPr>
                <w:rFonts w:cs="Times New Roman"/>
                <w:b/>
                <w:bCs/>
              </w:rPr>
              <w:t>Preliminary ratings</w:t>
            </w:r>
          </w:p>
        </w:tc>
      </w:tr>
      <w:tr w:rsidR="007E105B" w:rsidRPr="001C7BA6" w14:paraId="485E255B" w14:textId="77777777" w:rsidTr="007E105B">
        <w:tc>
          <w:tcPr>
            <w:tcW w:w="2358" w:type="dxa"/>
          </w:tcPr>
          <w:p w14:paraId="2A6FBC5E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</w:rPr>
              <w:t>Outcome: Extent of use of pathogen genomics results</w:t>
            </w:r>
          </w:p>
        </w:tc>
        <w:tc>
          <w:tcPr>
            <w:tcW w:w="3956" w:type="dxa"/>
          </w:tcPr>
          <w:p w14:paraId="1B9A34DF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</w:rPr>
              <w:t>To what extent do policymakers or public health authorities use pathogen genomics results to inform the surveillance or outbreak response against an infectious disease?</w:t>
            </w:r>
          </w:p>
        </w:tc>
        <w:tc>
          <w:tcPr>
            <w:tcW w:w="1256" w:type="dxa"/>
          </w:tcPr>
          <w:p w14:paraId="05EB16DF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  <w:noProof/>
              </w:rPr>
              <w:t>1-3</w:t>
            </w:r>
          </w:p>
        </w:tc>
        <w:tc>
          <w:tcPr>
            <w:tcW w:w="6689" w:type="dxa"/>
          </w:tcPr>
          <w:p w14:paraId="26D923E8" w14:textId="77777777" w:rsidR="007E105B" w:rsidRPr="001C7BA6" w:rsidRDefault="007E105B" w:rsidP="007E105B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</w:t>
            </w:r>
            <w:r w:rsidRPr="001C7BA6">
              <w:rPr>
                <w:rFonts w:cs="Times New Roman"/>
              </w:rPr>
              <w:t>: pathogen genomics did not contribute to the surveillance program or outbreak response against infectious disease</w:t>
            </w:r>
          </w:p>
          <w:p w14:paraId="73434C47" w14:textId="77777777" w:rsidR="007E105B" w:rsidRPr="001C7BA6" w:rsidRDefault="007E105B" w:rsidP="007E105B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.33</w:t>
            </w:r>
            <w:r w:rsidRPr="001C7BA6">
              <w:rPr>
                <w:rFonts w:cs="Times New Roman"/>
              </w:rPr>
              <w:t>: pathogen genomics only played a minor role to the surveillance program or outbreak response against infectious disease; it is overshadowed by external factors and/or laboratory and/or epidemiological data</w:t>
            </w:r>
          </w:p>
          <w:p w14:paraId="77D22731" w14:textId="77777777" w:rsidR="007E105B" w:rsidRPr="001C7BA6" w:rsidRDefault="007E105B" w:rsidP="007E105B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.67</w:t>
            </w:r>
            <w:r w:rsidRPr="001C7BA6">
              <w:rPr>
                <w:rFonts w:cs="Times New Roman"/>
              </w:rPr>
              <w:t xml:space="preserve">: pathogen genomics has clearly contributed to the surveillance program or outbreak response against infectious disease, rising above external factors and complementing laboratory and/or epidemiological data </w:t>
            </w:r>
          </w:p>
          <w:p w14:paraId="5436761D" w14:textId="77777777" w:rsidR="007E105B" w:rsidRPr="001C7BA6" w:rsidRDefault="007E105B" w:rsidP="007E105B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1</w:t>
            </w:r>
            <w:r w:rsidRPr="001C7BA6">
              <w:rPr>
                <w:rFonts w:cs="Times New Roman"/>
              </w:rPr>
              <w:t>: pathogen genomics played an essential role in informing the surveillance program or outbreak response (i.e., without pathogen genomics, the public health response would never have happened)</w:t>
            </w:r>
          </w:p>
        </w:tc>
      </w:tr>
      <w:tr w:rsidR="007E105B" w:rsidRPr="001C7BA6" w14:paraId="45FF6831" w14:textId="77777777" w:rsidTr="007E105B">
        <w:tc>
          <w:tcPr>
            <w:tcW w:w="2358" w:type="dxa"/>
          </w:tcPr>
          <w:p w14:paraId="5ECBE056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</w:rPr>
              <w:t>Factor 1: timeliness</w:t>
            </w:r>
          </w:p>
        </w:tc>
        <w:tc>
          <w:tcPr>
            <w:tcW w:w="3956" w:type="dxa"/>
          </w:tcPr>
          <w:p w14:paraId="4E6A19A2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</w:rPr>
              <w:t>How quickly can pathogen genomics results be delivered to policymakers and public health authorities to inform public health responses against infectious disease?</w:t>
            </w:r>
          </w:p>
        </w:tc>
        <w:tc>
          <w:tcPr>
            <w:tcW w:w="1256" w:type="dxa"/>
          </w:tcPr>
          <w:p w14:paraId="57664640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  <w:noProof/>
              </w:rPr>
              <w:t>1,4-7</w:t>
            </w:r>
          </w:p>
        </w:tc>
        <w:tc>
          <w:tcPr>
            <w:tcW w:w="6689" w:type="dxa"/>
          </w:tcPr>
          <w:p w14:paraId="09A1DC65" w14:textId="77777777" w:rsidR="007E105B" w:rsidRPr="001C7BA6" w:rsidRDefault="007E105B" w:rsidP="007E105B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</w:t>
            </w:r>
            <w:r w:rsidRPr="001C7BA6">
              <w:rPr>
                <w:rFonts w:cs="Times New Roman"/>
              </w:rPr>
              <w:t>: pathogen genomics results were delivered too late to inform public health responses</w:t>
            </w:r>
          </w:p>
          <w:p w14:paraId="2190CBAF" w14:textId="77777777" w:rsidR="007E105B" w:rsidRPr="001C7BA6" w:rsidRDefault="007E105B" w:rsidP="007E105B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.33</w:t>
            </w:r>
            <w:r w:rsidRPr="001C7BA6">
              <w:rPr>
                <w:rFonts w:cs="Times New Roman"/>
              </w:rPr>
              <w:t>: there is a delay in pathogen genomics results being delivered, but they still informed public health responses</w:t>
            </w:r>
          </w:p>
          <w:p w14:paraId="4AE2CCDE" w14:textId="77777777" w:rsidR="007E105B" w:rsidRPr="001C7BA6" w:rsidRDefault="007E105B" w:rsidP="007E105B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.67</w:t>
            </w:r>
            <w:r w:rsidRPr="001C7BA6">
              <w:rPr>
                <w:rFonts w:cs="Times New Roman"/>
              </w:rPr>
              <w:t>: pathogen genomics results were delivered in a timely manner to inform public health responses</w:t>
            </w:r>
          </w:p>
          <w:p w14:paraId="79DA47BF" w14:textId="77777777" w:rsidR="007E105B" w:rsidRPr="001C7BA6" w:rsidRDefault="007E105B" w:rsidP="007E105B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1</w:t>
            </w:r>
            <w:r w:rsidRPr="001C7BA6">
              <w:rPr>
                <w:rFonts w:cs="Times New Roman"/>
              </w:rPr>
              <w:t>: pathogen genomics results are delivered in real time with new data continually updating results, allowing an immediate response to be set up</w:t>
            </w:r>
          </w:p>
        </w:tc>
      </w:tr>
      <w:tr w:rsidR="007E105B" w:rsidRPr="001C7BA6" w14:paraId="2283E9C7" w14:textId="77777777" w:rsidTr="007E105B">
        <w:tc>
          <w:tcPr>
            <w:tcW w:w="2358" w:type="dxa"/>
          </w:tcPr>
          <w:p w14:paraId="724CF8BD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</w:rPr>
              <w:lastRenderedPageBreak/>
              <w:t>Factor 2: Links to other data sources</w:t>
            </w:r>
          </w:p>
          <w:p w14:paraId="0DEF5BCE" w14:textId="77777777" w:rsidR="007E105B" w:rsidRPr="001C7BA6" w:rsidRDefault="007E105B" w:rsidP="00060C0D">
            <w:pPr>
              <w:rPr>
                <w:rFonts w:cs="Times New Roman"/>
              </w:rPr>
            </w:pPr>
          </w:p>
          <w:p w14:paraId="32A1ABF4" w14:textId="77777777" w:rsidR="007E105B" w:rsidRPr="001C7BA6" w:rsidRDefault="007E105B" w:rsidP="00060C0D">
            <w:pPr>
              <w:rPr>
                <w:rFonts w:cs="Times New Roman"/>
              </w:rPr>
            </w:pPr>
          </w:p>
        </w:tc>
        <w:tc>
          <w:tcPr>
            <w:tcW w:w="3956" w:type="dxa"/>
          </w:tcPr>
          <w:p w14:paraId="7F4E795E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</w:rPr>
              <w:t>To what extent do pathogen genomics results complement laboratory or epidemiological data from the surveillance program or outbreak response?</w:t>
            </w:r>
          </w:p>
        </w:tc>
        <w:tc>
          <w:tcPr>
            <w:tcW w:w="1256" w:type="dxa"/>
          </w:tcPr>
          <w:p w14:paraId="0093012A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  <w:noProof/>
              </w:rPr>
              <w:t>4-6,8-11</w:t>
            </w:r>
          </w:p>
        </w:tc>
        <w:tc>
          <w:tcPr>
            <w:tcW w:w="6689" w:type="dxa"/>
          </w:tcPr>
          <w:p w14:paraId="22A05F08" w14:textId="77777777" w:rsidR="007E105B" w:rsidRPr="001C7BA6" w:rsidRDefault="007E105B" w:rsidP="007E105B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</w:t>
            </w:r>
            <w:r w:rsidRPr="001C7BA6">
              <w:rPr>
                <w:rFonts w:cs="Times New Roman"/>
              </w:rPr>
              <w:t xml:space="preserve">: pathogen genomics results did not complement or conflicted with laboratory and epidemiological data. </w:t>
            </w:r>
          </w:p>
          <w:p w14:paraId="7D6A8747" w14:textId="77777777" w:rsidR="007E105B" w:rsidRPr="001C7BA6" w:rsidRDefault="007E105B" w:rsidP="007E105B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.33</w:t>
            </w:r>
            <w:r w:rsidRPr="001C7BA6">
              <w:rPr>
                <w:rFonts w:cs="Times New Roman"/>
              </w:rPr>
              <w:t>: pathogen genomics results only partially complemented laboratory or epidemiological data</w:t>
            </w:r>
          </w:p>
          <w:p w14:paraId="7AD49E2C" w14:textId="77777777" w:rsidR="007E105B" w:rsidRPr="001C7BA6" w:rsidRDefault="007E105B" w:rsidP="007E105B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.67</w:t>
            </w:r>
            <w:r w:rsidRPr="001C7BA6">
              <w:rPr>
                <w:rFonts w:cs="Times New Roman"/>
              </w:rPr>
              <w:t>: pathogen genomics results completely complements laboratory or epidemiological data</w:t>
            </w:r>
          </w:p>
          <w:p w14:paraId="49C4EB4E" w14:textId="77777777" w:rsidR="007E105B" w:rsidRPr="001C7BA6" w:rsidRDefault="007E105B" w:rsidP="007E105B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1</w:t>
            </w:r>
            <w:r w:rsidRPr="001C7BA6">
              <w:rPr>
                <w:rFonts w:cs="Times New Roman"/>
              </w:rPr>
              <w:t>: pathogen genomics results completely complements both laboratory and epidemiological data</w:t>
            </w:r>
          </w:p>
        </w:tc>
      </w:tr>
      <w:tr w:rsidR="007E105B" w:rsidRPr="001C7BA6" w14:paraId="3996E050" w14:textId="77777777" w:rsidTr="007E105B">
        <w:tc>
          <w:tcPr>
            <w:tcW w:w="2358" w:type="dxa"/>
          </w:tcPr>
          <w:p w14:paraId="39AC33FC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</w:rPr>
              <w:t>Factor 3: Novel data from pathogen genomics</w:t>
            </w:r>
          </w:p>
        </w:tc>
        <w:tc>
          <w:tcPr>
            <w:tcW w:w="3956" w:type="dxa"/>
          </w:tcPr>
          <w:p w14:paraId="1E532955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</w:rPr>
              <w:t xml:space="preserve">How much new information did pathogen genomics reveal to policymakers regarding the surveillance or outbreak response of infectious disease? </w:t>
            </w:r>
          </w:p>
        </w:tc>
        <w:tc>
          <w:tcPr>
            <w:tcW w:w="1256" w:type="dxa"/>
          </w:tcPr>
          <w:p w14:paraId="77657319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  <w:noProof/>
              </w:rPr>
              <w:t>3</w:t>
            </w:r>
          </w:p>
        </w:tc>
        <w:tc>
          <w:tcPr>
            <w:tcW w:w="6689" w:type="dxa"/>
          </w:tcPr>
          <w:p w14:paraId="09FD8264" w14:textId="77777777" w:rsidR="007E105B" w:rsidRPr="001C7BA6" w:rsidRDefault="007E105B" w:rsidP="007E105B">
            <w:pPr>
              <w:numPr>
                <w:ilvl w:val="0"/>
                <w:numId w:val="28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</w:t>
            </w:r>
            <w:r w:rsidRPr="001C7BA6">
              <w:rPr>
                <w:rFonts w:cs="Times New Roman"/>
              </w:rPr>
              <w:t>: pathogen genomics did not produce any new information for the policymaker</w:t>
            </w:r>
          </w:p>
          <w:p w14:paraId="5D7FF6FD" w14:textId="77777777" w:rsidR="007E105B" w:rsidRPr="001C7BA6" w:rsidRDefault="007E105B" w:rsidP="007E105B">
            <w:pPr>
              <w:numPr>
                <w:ilvl w:val="0"/>
                <w:numId w:val="28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.33</w:t>
            </w:r>
            <w:r w:rsidRPr="001C7BA6">
              <w:rPr>
                <w:rFonts w:cs="Times New Roman"/>
              </w:rPr>
              <w:t>: pathogen genomics produced some new information that confirmed a public health action that already took place</w:t>
            </w:r>
          </w:p>
          <w:p w14:paraId="11333EC0" w14:textId="77777777" w:rsidR="007E105B" w:rsidRPr="001C7BA6" w:rsidRDefault="007E105B" w:rsidP="007E105B">
            <w:pPr>
              <w:numPr>
                <w:ilvl w:val="0"/>
                <w:numId w:val="28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.67</w:t>
            </w:r>
            <w:r w:rsidRPr="001C7BA6">
              <w:rPr>
                <w:rFonts w:cs="Times New Roman"/>
              </w:rPr>
              <w:t>: pathogen genomics produced some new information that confirmed the policymaker’s decision on the surveillance program or outbreak response</w:t>
            </w:r>
          </w:p>
          <w:p w14:paraId="75FB025F" w14:textId="77777777" w:rsidR="007E105B" w:rsidRPr="001C7BA6" w:rsidRDefault="007E105B" w:rsidP="007E105B">
            <w:pPr>
              <w:numPr>
                <w:ilvl w:val="0"/>
                <w:numId w:val="28"/>
              </w:numPr>
              <w:spacing w:before="0" w:after="0"/>
              <w:contextualSpacing/>
              <w:rPr>
                <w:rFonts w:cs="Times New Roman"/>
                <w:b/>
                <w:bCs/>
              </w:rPr>
            </w:pPr>
            <w:r w:rsidRPr="001C7BA6">
              <w:rPr>
                <w:rFonts w:cs="Times New Roman"/>
                <w:b/>
                <w:bCs/>
              </w:rPr>
              <w:t>1</w:t>
            </w:r>
            <w:r w:rsidRPr="001C7BA6">
              <w:rPr>
                <w:rFonts w:cs="Times New Roman"/>
              </w:rPr>
              <w:t xml:space="preserve">: pathogen genomics produced a lot of new and/or surprising information that altered public health responses against infectious disease </w:t>
            </w:r>
          </w:p>
        </w:tc>
      </w:tr>
      <w:tr w:rsidR="007E105B" w:rsidRPr="001C7BA6" w14:paraId="35C2A082" w14:textId="77777777" w:rsidTr="007E105B">
        <w:tc>
          <w:tcPr>
            <w:tcW w:w="2358" w:type="dxa"/>
          </w:tcPr>
          <w:p w14:paraId="6C2822D2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</w:rPr>
              <w:t>Factor 4: Ease of interpreting reports</w:t>
            </w:r>
          </w:p>
        </w:tc>
        <w:tc>
          <w:tcPr>
            <w:tcW w:w="3956" w:type="dxa"/>
          </w:tcPr>
          <w:p w14:paraId="5ACCB03F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</w:rPr>
              <w:t>How easy can policymakers interpret pathogen genomics reports and extract essential information to inform public health responses?</w:t>
            </w:r>
          </w:p>
        </w:tc>
        <w:tc>
          <w:tcPr>
            <w:tcW w:w="1256" w:type="dxa"/>
          </w:tcPr>
          <w:p w14:paraId="7992588B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  <w:noProof/>
              </w:rPr>
              <w:t>1,2,5,8,12-14</w:t>
            </w:r>
          </w:p>
        </w:tc>
        <w:tc>
          <w:tcPr>
            <w:tcW w:w="6689" w:type="dxa"/>
          </w:tcPr>
          <w:p w14:paraId="7E5BCFC4" w14:textId="45D5564A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</w:rPr>
              <w:t>Five design guidelines</w:t>
            </w:r>
            <w:r w:rsidR="00AE72FB">
              <w:rPr>
                <w:rFonts w:cs="Times New Roman"/>
              </w:rPr>
              <w:t xml:space="preserve"> (</w:t>
            </w:r>
            <w:r w:rsidR="009E7154" w:rsidRPr="00AE72FB">
              <w:rPr>
                <w:rFonts w:cs="Times New Roman"/>
              </w:rPr>
              <w:t>12</w:t>
            </w:r>
            <w:r w:rsidR="00AE72FB" w:rsidRPr="00AE72FB">
              <w:rPr>
                <w:rFonts w:cs="Times New Roman"/>
              </w:rPr>
              <w:t>)</w:t>
            </w:r>
            <w:r w:rsidRPr="001C7BA6">
              <w:rPr>
                <w:rFonts w:cs="Times New Roman"/>
              </w:rPr>
              <w:t>:</w:t>
            </w:r>
          </w:p>
          <w:p w14:paraId="233E9B66" w14:textId="77777777" w:rsidR="007E105B" w:rsidRPr="001C7BA6" w:rsidRDefault="007E105B" w:rsidP="007E105B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</w:rPr>
              <w:t>Structure information such that it mimics a stakeholder’s workflow: data and information are ordered according to what the reader needs</w:t>
            </w:r>
          </w:p>
          <w:p w14:paraId="33DC6203" w14:textId="77777777" w:rsidR="007E105B" w:rsidRPr="001C7BA6" w:rsidRDefault="007E105B" w:rsidP="007E105B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</w:rPr>
              <w:t>Use emphasis carefully: only use emphasis to highlight important data/information</w:t>
            </w:r>
          </w:p>
          <w:p w14:paraId="28A8CB48" w14:textId="0BF390A5" w:rsidR="007E105B" w:rsidRPr="001C7BA6" w:rsidRDefault="007E105B" w:rsidP="007E105B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</w:rPr>
              <w:t>Present dense information in a careful and structured manner: have a one-page summary and a multi-page appendix</w:t>
            </w:r>
            <w:r w:rsidR="00AE72FB">
              <w:rPr>
                <w:rFonts w:cs="Times New Roman"/>
              </w:rPr>
              <w:t xml:space="preserve"> (13)</w:t>
            </w:r>
          </w:p>
          <w:p w14:paraId="6E8B59DA" w14:textId="77777777" w:rsidR="007E105B" w:rsidRPr="001C7BA6" w:rsidRDefault="007E105B" w:rsidP="007E105B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</w:rPr>
              <w:t>Use words precisely: ensure terminology can be understood by technicians, clinicians and policymakers</w:t>
            </w:r>
          </w:p>
          <w:p w14:paraId="7302F215" w14:textId="77777777" w:rsidR="007E105B" w:rsidRPr="001C7BA6" w:rsidRDefault="007E105B" w:rsidP="007E105B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</w:rPr>
              <w:t>If using images, do so judiciously</w:t>
            </w:r>
          </w:p>
          <w:p w14:paraId="530E136D" w14:textId="77777777" w:rsidR="007E105B" w:rsidRPr="001C7BA6" w:rsidRDefault="007E105B" w:rsidP="007E105B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</w:t>
            </w:r>
            <w:r w:rsidRPr="001C7BA6">
              <w:rPr>
                <w:rFonts w:cs="Times New Roman"/>
              </w:rPr>
              <w:t>: None of the design guidelines were fulfilled</w:t>
            </w:r>
          </w:p>
          <w:p w14:paraId="5E0C29EB" w14:textId="77777777" w:rsidR="007E105B" w:rsidRPr="001C7BA6" w:rsidRDefault="007E105B" w:rsidP="007E105B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.33</w:t>
            </w:r>
            <w:r w:rsidRPr="001C7BA6">
              <w:rPr>
                <w:rFonts w:cs="Times New Roman"/>
              </w:rPr>
              <w:t>: 1-2 out of 5 design guidelines were fulfilled</w:t>
            </w:r>
          </w:p>
          <w:p w14:paraId="13B0F6BD" w14:textId="77777777" w:rsidR="007E105B" w:rsidRPr="001C7BA6" w:rsidRDefault="007E105B" w:rsidP="007E105B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.67</w:t>
            </w:r>
            <w:r w:rsidRPr="001C7BA6">
              <w:rPr>
                <w:rFonts w:cs="Times New Roman"/>
              </w:rPr>
              <w:t>: 3-4 out of 5 design guidelines were fulfilled</w:t>
            </w:r>
          </w:p>
          <w:p w14:paraId="06F66663" w14:textId="77777777" w:rsidR="007E105B" w:rsidRPr="001C7BA6" w:rsidRDefault="007E105B" w:rsidP="007E105B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lastRenderedPageBreak/>
              <w:t>1</w:t>
            </w:r>
            <w:r w:rsidRPr="001C7BA6">
              <w:rPr>
                <w:rFonts w:cs="Times New Roman"/>
              </w:rPr>
              <w:t>: all 5 design guidelines were fulfilled</w:t>
            </w:r>
          </w:p>
        </w:tc>
      </w:tr>
      <w:tr w:rsidR="007E105B" w:rsidRPr="001C7BA6" w14:paraId="4664F81A" w14:textId="77777777" w:rsidTr="007E105B">
        <w:tc>
          <w:tcPr>
            <w:tcW w:w="2358" w:type="dxa"/>
          </w:tcPr>
          <w:p w14:paraId="06946C14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</w:rPr>
              <w:lastRenderedPageBreak/>
              <w:t>Factor 5: Attitude towards pathogen genomics</w:t>
            </w:r>
          </w:p>
        </w:tc>
        <w:tc>
          <w:tcPr>
            <w:tcW w:w="3956" w:type="dxa"/>
          </w:tcPr>
          <w:p w14:paraId="0702EE5F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</w:rPr>
              <w:t xml:space="preserve">What do policymakers think about how pathogen genomics can inform public health responses against infectious disease? </w:t>
            </w:r>
          </w:p>
        </w:tc>
        <w:tc>
          <w:tcPr>
            <w:tcW w:w="1256" w:type="dxa"/>
          </w:tcPr>
          <w:p w14:paraId="167F6158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  <w:noProof/>
              </w:rPr>
              <w:t>1,11,15,16</w:t>
            </w:r>
          </w:p>
        </w:tc>
        <w:tc>
          <w:tcPr>
            <w:tcW w:w="6689" w:type="dxa"/>
          </w:tcPr>
          <w:p w14:paraId="2FC6349A" w14:textId="77777777" w:rsidR="007E105B" w:rsidRPr="001C7BA6" w:rsidRDefault="007E105B" w:rsidP="007E105B">
            <w:pPr>
              <w:numPr>
                <w:ilvl w:val="0"/>
                <w:numId w:val="24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</w:t>
            </w:r>
            <w:r w:rsidRPr="001C7BA6">
              <w:rPr>
                <w:rFonts w:cs="Times New Roman"/>
              </w:rPr>
              <w:t>: policymakers oppose the use of pathogen genomics to inform public health responses</w:t>
            </w:r>
          </w:p>
          <w:p w14:paraId="61DCC44C" w14:textId="77777777" w:rsidR="007E105B" w:rsidRPr="001C7BA6" w:rsidRDefault="007E105B" w:rsidP="007E105B">
            <w:pPr>
              <w:numPr>
                <w:ilvl w:val="0"/>
                <w:numId w:val="24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.33</w:t>
            </w:r>
            <w:r w:rsidRPr="001C7BA6">
              <w:rPr>
                <w:rFonts w:cs="Times New Roman"/>
              </w:rPr>
              <w:t>: policymakers are either neutral or unsure about the use of pathogen genomics to inform public health responses</w:t>
            </w:r>
          </w:p>
          <w:p w14:paraId="6D6374F8" w14:textId="77777777" w:rsidR="007E105B" w:rsidRPr="001C7BA6" w:rsidRDefault="007E105B" w:rsidP="007E105B">
            <w:pPr>
              <w:numPr>
                <w:ilvl w:val="0"/>
                <w:numId w:val="24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.67</w:t>
            </w:r>
            <w:r w:rsidRPr="001C7BA6">
              <w:rPr>
                <w:rFonts w:cs="Times New Roman"/>
              </w:rPr>
              <w:t>: policymakers have a positive view about the use of pathogen genomics to inform public health responses</w:t>
            </w:r>
          </w:p>
          <w:p w14:paraId="1B8B3460" w14:textId="77777777" w:rsidR="007E105B" w:rsidRPr="001C7BA6" w:rsidRDefault="007E105B" w:rsidP="007E105B">
            <w:pPr>
              <w:numPr>
                <w:ilvl w:val="0"/>
                <w:numId w:val="24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1</w:t>
            </w:r>
            <w:r w:rsidRPr="001C7BA6">
              <w:rPr>
                <w:rFonts w:cs="Times New Roman"/>
              </w:rPr>
              <w:t>: policymakers are not only enthusiastic about the use of pathogen genomics to inform public health responses, but they are also championing it in their department</w:t>
            </w:r>
          </w:p>
        </w:tc>
      </w:tr>
      <w:tr w:rsidR="007E105B" w:rsidRPr="001C7BA6" w14:paraId="7B2F3916" w14:textId="77777777" w:rsidTr="007E105B">
        <w:tc>
          <w:tcPr>
            <w:tcW w:w="2358" w:type="dxa"/>
          </w:tcPr>
          <w:p w14:paraId="2A8EE440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</w:rPr>
              <w:t>Factor 6: Pathogen genomics literacy among policymakers</w:t>
            </w:r>
          </w:p>
        </w:tc>
        <w:tc>
          <w:tcPr>
            <w:tcW w:w="3956" w:type="dxa"/>
          </w:tcPr>
          <w:p w14:paraId="46D726D1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</w:rPr>
              <w:t>How much do policymakers know about pathogen genomics and interpreting pathogen genomics reports to inform public health responses?</w:t>
            </w:r>
          </w:p>
        </w:tc>
        <w:tc>
          <w:tcPr>
            <w:tcW w:w="1256" w:type="dxa"/>
          </w:tcPr>
          <w:p w14:paraId="46F90946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  <w:noProof/>
              </w:rPr>
              <w:t>4,5,8,17</w:t>
            </w:r>
          </w:p>
        </w:tc>
        <w:tc>
          <w:tcPr>
            <w:tcW w:w="6689" w:type="dxa"/>
          </w:tcPr>
          <w:p w14:paraId="5AE5AB1A" w14:textId="77777777" w:rsidR="007E105B" w:rsidRPr="001C7BA6" w:rsidRDefault="007E105B" w:rsidP="007E105B">
            <w:pPr>
              <w:numPr>
                <w:ilvl w:val="0"/>
                <w:numId w:val="25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</w:t>
            </w:r>
            <w:r w:rsidRPr="001C7BA6">
              <w:rPr>
                <w:rFonts w:cs="Times New Roman"/>
              </w:rPr>
              <w:t>: policymakers do not understand how pathogen genomics works (i.e., they cannot use pathogen genomics results to inform public health responses)</w:t>
            </w:r>
          </w:p>
          <w:p w14:paraId="37E1FB22" w14:textId="77777777" w:rsidR="007E105B" w:rsidRPr="001C7BA6" w:rsidRDefault="007E105B" w:rsidP="007E105B">
            <w:pPr>
              <w:numPr>
                <w:ilvl w:val="0"/>
                <w:numId w:val="25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.33</w:t>
            </w:r>
            <w:r w:rsidRPr="001C7BA6">
              <w:rPr>
                <w:rFonts w:cs="Times New Roman"/>
              </w:rPr>
              <w:t xml:space="preserve">: policymakers have a basic understanding of how pathogen genomics works (i.e., they can pick key results of pathogen genomics reports to inform public health responses) </w:t>
            </w:r>
          </w:p>
          <w:p w14:paraId="736C1666" w14:textId="77777777" w:rsidR="007E105B" w:rsidRPr="001C7BA6" w:rsidRDefault="007E105B" w:rsidP="007E105B">
            <w:pPr>
              <w:numPr>
                <w:ilvl w:val="0"/>
                <w:numId w:val="25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.67</w:t>
            </w:r>
            <w:r w:rsidRPr="001C7BA6">
              <w:rPr>
                <w:rFonts w:cs="Times New Roman"/>
              </w:rPr>
              <w:t>: policymakers have a competent level of understanding of how pathogen genomics works (i.e., they understand the strengths and limitations of pathogen genomics and how pathogen genomics results complement other data sources)</w:t>
            </w:r>
          </w:p>
          <w:p w14:paraId="14A43919" w14:textId="77777777" w:rsidR="007E105B" w:rsidRPr="001C7BA6" w:rsidRDefault="007E105B" w:rsidP="007E105B">
            <w:pPr>
              <w:numPr>
                <w:ilvl w:val="0"/>
                <w:numId w:val="25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1</w:t>
            </w:r>
            <w:r w:rsidRPr="001C7BA6">
              <w:rPr>
                <w:rFonts w:cs="Times New Roman"/>
              </w:rPr>
              <w:t>: policymakers have an advanced understanding of how pathogen genomics works (i.e., the technology behind pathogen genomics)</w:t>
            </w:r>
          </w:p>
        </w:tc>
      </w:tr>
      <w:tr w:rsidR="007E105B" w:rsidRPr="001C7BA6" w14:paraId="06B45A0E" w14:textId="77777777" w:rsidTr="007E105B">
        <w:tc>
          <w:tcPr>
            <w:tcW w:w="2358" w:type="dxa"/>
          </w:tcPr>
          <w:p w14:paraId="5DAE0C5B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</w:rPr>
              <w:t>Factor 7: Data quality</w:t>
            </w:r>
          </w:p>
        </w:tc>
        <w:tc>
          <w:tcPr>
            <w:tcW w:w="3956" w:type="dxa"/>
          </w:tcPr>
          <w:p w14:paraId="791CF990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</w:rPr>
              <w:t>How confident can end-users rely on pathogen genomics results to inform public health responses against infectious disease?</w:t>
            </w:r>
          </w:p>
        </w:tc>
        <w:tc>
          <w:tcPr>
            <w:tcW w:w="1256" w:type="dxa"/>
          </w:tcPr>
          <w:p w14:paraId="679F08D7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  <w:noProof/>
              </w:rPr>
              <w:t>6,8,18</w:t>
            </w:r>
          </w:p>
        </w:tc>
        <w:tc>
          <w:tcPr>
            <w:tcW w:w="6689" w:type="dxa"/>
          </w:tcPr>
          <w:p w14:paraId="5B22FFCA" w14:textId="77777777" w:rsidR="007E105B" w:rsidRPr="001C7BA6" w:rsidRDefault="007E105B" w:rsidP="007E105B">
            <w:pPr>
              <w:numPr>
                <w:ilvl w:val="0"/>
                <w:numId w:val="26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</w:t>
            </w:r>
            <w:r w:rsidRPr="001C7BA6">
              <w:rPr>
                <w:rFonts w:cs="Times New Roman"/>
              </w:rPr>
              <w:t>: data quality is so poor that pathogen genomics results could not be relied on to inform public health responses</w:t>
            </w:r>
          </w:p>
          <w:p w14:paraId="68BBC07F" w14:textId="77777777" w:rsidR="007E105B" w:rsidRPr="001C7BA6" w:rsidRDefault="007E105B" w:rsidP="007E105B">
            <w:pPr>
              <w:numPr>
                <w:ilvl w:val="0"/>
                <w:numId w:val="26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.33</w:t>
            </w:r>
            <w:r w:rsidRPr="001C7BA6">
              <w:rPr>
                <w:rFonts w:cs="Times New Roman"/>
              </w:rPr>
              <w:t xml:space="preserve">: data quality is acceptable, but a lot of data is missing </w:t>
            </w:r>
          </w:p>
          <w:p w14:paraId="05D4B95B" w14:textId="77777777" w:rsidR="007E105B" w:rsidRPr="001C7BA6" w:rsidRDefault="007E105B" w:rsidP="007E105B">
            <w:pPr>
              <w:numPr>
                <w:ilvl w:val="0"/>
                <w:numId w:val="26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.67</w:t>
            </w:r>
            <w:r w:rsidRPr="001C7BA6">
              <w:rPr>
                <w:rFonts w:cs="Times New Roman"/>
              </w:rPr>
              <w:t>: data quality is acceptable, and there is enough data to inform public health responses</w:t>
            </w:r>
          </w:p>
          <w:p w14:paraId="4CD79D24" w14:textId="77777777" w:rsidR="007E105B" w:rsidRPr="001C7BA6" w:rsidRDefault="007E105B" w:rsidP="007E105B">
            <w:pPr>
              <w:numPr>
                <w:ilvl w:val="0"/>
                <w:numId w:val="26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1</w:t>
            </w:r>
            <w:r w:rsidRPr="001C7BA6">
              <w:rPr>
                <w:rFonts w:cs="Times New Roman"/>
              </w:rPr>
              <w:t>: data quality is very high and is almost or fully complete</w:t>
            </w:r>
          </w:p>
        </w:tc>
      </w:tr>
      <w:tr w:rsidR="007E105B" w:rsidRPr="001C7BA6" w14:paraId="3FA1622A" w14:textId="77777777" w:rsidTr="007E105B">
        <w:tc>
          <w:tcPr>
            <w:tcW w:w="2358" w:type="dxa"/>
          </w:tcPr>
          <w:p w14:paraId="4FEF74BF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</w:rPr>
              <w:t>Factor 8: Communication channels</w:t>
            </w:r>
          </w:p>
        </w:tc>
        <w:tc>
          <w:tcPr>
            <w:tcW w:w="3956" w:type="dxa"/>
          </w:tcPr>
          <w:p w14:paraId="305E9CED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</w:rPr>
              <w:t xml:space="preserve">How open are communication channels between policymakers and pathogen genomics experts? </w:t>
            </w:r>
          </w:p>
        </w:tc>
        <w:tc>
          <w:tcPr>
            <w:tcW w:w="1256" w:type="dxa"/>
          </w:tcPr>
          <w:p w14:paraId="38B70C43" w14:textId="77777777" w:rsidR="007E105B" w:rsidRPr="001C7BA6" w:rsidRDefault="007E105B" w:rsidP="00060C0D">
            <w:pPr>
              <w:rPr>
                <w:rFonts w:cs="Times New Roman"/>
              </w:rPr>
            </w:pPr>
            <w:r w:rsidRPr="001C7BA6">
              <w:rPr>
                <w:rFonts w:cs="Times New Roman"/>
                <w:noProof/>
              </w:rPr>
              <w:t>1,5,6,8</w:t>
            </w:r>
          </w:p>
        </w:tc>
        <w:tc>
          <w:tcPr>
            <w:tcW w:w="6689" w:type="dxa"/>
          </w:tcPr>
          <w:p w14:paraId="615E29D9" w14:textId="77777777" w:rsidR="007E105B" w:rsidRPr="001C7BA6" w:rsidRDefault="007E105B" w:rsidP="007E105B">
            <w:pPr>
              <w:numPr>
                <w:ilvl w:val="0"/>
                <w:numId w:val="27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</w:t>
            </w:r>
            <w:r w:rsidRPr="001C7BA6">
              <w:rPr>
                <w:rFonts w:cs="Times New Roman"/>
              </w:rPr>
              <w:t>: communication channels are completely closed, policymakers do not speak to pathogen genomics experts</w:t>
            </w:r>
          </w:p>
          <w:p w14:paraId="74785CEB" w14:textId="77777777" w:rsidR="007E105B" w:rsidRPr="001C7BA6" w:rsidRDefault="007E105B" w:rsidP="007E105B">
            <w:pPr>
              <w:numPr>
                <w:ilvl w:val="0"/>
                <w:numId w:val="27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.33</w:t>
            </w:r>
            <w:r w:rsidRPr="001C7BA6">
              <w:rPr>
                <w:rFonts w:cs="Times New Roman"/>
              </w:rPr>
              <w:t xml:space="preserve">: pathogen genomics experts are only consulted when making public health decisions; they are not invited to </w:t>
            </w:r>
            <w:r w:rsidRPr="001C7BA6">
              <w:rPr>
                <w:rFonts w:cs="Times New Roman"/>
              </w:rPr>
              <w:lastRenderedPageBreak/>
              <w:t>meetings with policymakers and not involved in the decision-making process</w:t>
            </w:r>
          </w:p>
          <w:p w14:paraId="4891A393" w14:textId="77777777" w:rsidR="007E105B" w:rsidRPr="001C7BA6" w:rsidRDefault="007E105B" w:rsidP="007E105B">
            <w:pPr>
              <w:numPr>
                <w:ilvl w:val="0"/>
                <w:numId w:val="27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0.67</w:t>
            </w:r>
            <w:r w:rsidRPr="001C7BA6">
              <w:rPr>
                <w:rFonts w:cs="Times New Roman"/>
              </w:rPr>
              <w:t>: pathogen genomics experts are invited to meetings with policymakers, but are not involved in the decision-making process</w:t>
            </w:r>
          </w:p>
          <w:p w14:paraId="163D1027" w14:textId="77777777" w:rsidR="007E105B" w:rsidRPr="001C7BA6" w:rsidRDefault="007E105B" w:rsidP="007E105B">
            <w:pPr>
              <w:numPr>
                <w:ilvl w:val="0"/>
                <w:numId w:val="27"/>
              </w:numPr>
              <w:spacing w:before="0" w:after="0"/>
              <w:contextualSpacing/>
              <w:rPr>
                <w:rFonts w:cs="Times New Roman"/>
              </w:rPr>
            </w:pPr>
            <w:r w:rsidRPr="001C7BA6">
              <w:rPr>
                <w:rFonts w:cs="Times New Roman"/>
                <w:b/>
                <w:bCs/>
              </w:rPr>
              <w:t>1</w:t>
            </w:r>
            <w:r w:rsidRPr="001C7BA6">
              <w:rPr>
                <w:rFonts w:cs="Times New Roman"/>
              </w:rPr>
              <w:t>: pathogen genomics experts are invited to meetings with policymakers AND are involved in the decision-making process</w:t>
            </w:r>
          </w:p>
        </w:tc>
      </w:tr>
    </w:tbl>
    <w:p w14:paraId="0B9BC95E" w14:textId="77777777" w:rsidR="007E105B" w:rsidRPr="001C7BA6" w:rsidRDefault="007E105B" w:rsidP="007E105B">
      <w:pPr>
        <w:pStyle w:val="Heading2"/>
      </w:pPr>
      <w:bookmarkStart w:id="0" w:name="_Toc149902240"/>
      <w:r w:rsidRPr="001C7BA6">
        <w:lastRenderedPageBreak/>
        <w:t>References</w:t>
      </w:r>
      <w:bookmarkEnd w:id="0"/>
    </w:p>
    <w:p w14:paraId="7288DD28" w14:textId="77777777" w:rsidR="007E105B" w:rsidRPr="001C7BA6" w:rsidRDefault="007E105B" w:rsidP="007E105B">
      <w:pPr>
        <w:rPr>
          <w:rFonts w:cs="Times New Roman"/>
          <w:noProof/>
        </w:rPr>
      </w:pPr>
      <w:r w:rsidRPr="001C7BA6">
        <w:rPr>
          <w:rFonts w:cs="Times New Roman"/>
          <w:noProof/>
        </w:rPr>
        <w:t>1.</w:t>
      </w:r>
      <w:r w:rsidRPr="001C7BA6">
        <w:rPr>
          <w:rFonts w:cs="Times New Roman"/>
          <w:noProof/>
        </w:rPr>
        <w:tab/>
        <w:t xml:space="preserve">Ferdinand AS, Kelaher M, Lane CR, et al. An implementation science approach to evaluating pathogen whole genome sequencing in public health. </w:t>
      </w:r>
      <w:r w:rsidRPr="001C7BA6">
        <w:rPr>
          <w:rFonts w:cs="Times New Roman"/>
          <w:i/>
          <w:noProof/>
        </w:rPr>
        <w:t>Genome Med</w:t>
      </w:r>
      <w:r w:rsidRPr="001C7BA6">
        <w:rPr>
          <w:rFonts w:cs="Times New Roman"/>
          <w:noProof/>
        </w:rPr>
        <w:t>. 2021;13(1):121. doi:10.1186/s13073-021-00934-7</w:t>
      </w:r>
    </w:p>
    <w:p w14:paraId="079948B6" w14:textId="77777777" w:rsidR="007E105B" w:rsidRPr="001C7BA6" w:rsidRDefault="007E105B" w:rsidP="007E105B">
      <w:pPr>
        <w:rPr>
          <w:rFonts w:cs="Times New Roman"/>
          <w:noProof/>
        </w:rPr>
      </w:pPr>
      <w:r w:rsidRPr="001C7BA6">
        <w:rPr>
          <w:rFonts w:cs="Times New Roman"/>
          <w:noProof/>
        </w:rPr>
        <w:t>2.</w:t>
      </w:r>
      <w:r w:rsidRPr="001C7BA6">
        <w:rPr>
          <w:rFonts w:cs="Times New Roman"/>
          <w:noProof/>
        </w:rPr>
        <w:tab/>
        <w:t xml:space="preserve">Hilt EE, Ferrieri P. Next generation and other sequencing technologies in diagnostic microbiology and infectious diseases. </w:t>
      </w:r>
      <w:r w:rsidRPr="001C7BA6">
        <w:rPr>
          <w:rFonts w:cs="Times New Roman"/>
          <w:i/>
          <w:noProof/>
        </w:rPr>
        <w:t>Genes</w:t>
      </w:r>
      <w:r w:rsidRPr="001C7BA6">
        <w:rPr>
          <w:rFonts w:cs="Times New Roman"/>
          <w:noProof/>
        </w:rPr>
        <w:t xml:space="preserve">. 2022;13(9). doi:10.3390/genes13091566 </w:t>
      </w:r>
    </w:p>
    <w:p w14:paraId="1E87274A" w14:textId="77777777" w:rsidR="007E105B" w:rsidRPr="001C7BA6" w:rsidRDefault="007E105B" w:rsidP="007E105B">
      <w:pPr>
        <w:rPr>
          <w:rFonts w:cs="Times New Roman"/>
          <w:noProof/>
        </w:rPr>
      </w:pPr>
      <w:r w:rsidRPr="001C7BA6">
        <w:rPr>
          <w:rFonts w:cs="Times New Roman"/>
          <w:noProof/>
        </w:rPr>
        <w:t>3.</w:t>
      </w:r>
      <w:r w:rsidRPr="001C7BA6">
        <w:rPr>
          <w:rFonts w:cs="Times New Roman"/>
          <w:noProof/>
        </w:rPr>
        <w:tab/>
        <w:t xml:space="preserve">Ledermann S. Exploring the necessary conditions for evaluation use in program change. </w:t>
      </w:r>
      <w:r w:rsidRPr="001C7BA6">
        <w:rPr>
          <w:rFonts w:cs="Times New Roman"/>
          <w:i/>
          <w:noProof/>
        </w:rPr>
        <w:t>American Journal of Evaluation</w:t>
      </w:r>
      <w:r w:rsidRPr="001C7BA6">
        <w:rPr>
          <w:rFonts w:cs="Times New Roman"/>
          <w:noProof/>
        </w:rPr>
        <w:t>. 2011;33(2):159-178. doi:10.1177/1098214011411573</w:t>
      </w:r>
    </w:p>
    <w:p w14:paraId="41FB0C10" w14:textId="77777777" w:rsidR="007E105B" w:rsidRPr="001C7BA6" w:rsidRDefault="007E105B" w:rsidP="007E105B">
      <w:pPr>
        <w:rPr>
          <w:rFonts w:cs="Times New Roman"/>
          <w:noProof/>
        </w:rPr>
      </w:pPr>
      <w:r w:rsidRPr="001C7BA6">
        <w:rPr>
          <w:rFonts w:cs="Times New Roman"/>
          <w:noProof/>
        </w:rPr>
        <w:t>4.</w:t>
      </w:r>
      <w:r w:rsidRPr="001C7BA6">
        <w:rPr>
          <w:rFonts w:cs="Times New Roman"/>
          <w:noProof/>
        </w:rPr>
        <w:tab/>
        <w:t xml:space="preserve">Beukers AG, Jenkins F, van Hal SJ. Centralised or localised pathogen whole genome sequencing: Lessons learnt from implementation in a clinical diagnostic laboratory. </w:t>
      </w:r>
      <w:r w:rsidRPr="001C7BA6">
        <w:rPr>
          <w:rFonts w:cs="Times New Roman"/>
          <w:i/>
          <w:noProof/>
        </w:rPr>
        <w:t>Front Cell Infect Microbiol</w:t>
      </w:r>
      <w:r w:rsidRPr="001C7BA6">
        <w:rPr>
          <w:rFonts w:cs="Times New Roman"/>
          <w:noProof/>
        </w:rPr>
        <w:t>. 2021;11:636290. doi:10.3389/fcimb.2021.636290</w:t>
      </w:r>
    </w:p>
    <w:p w14:paraId="570A94E8" w14:textId="77777777" w:rsidR="007E105B" w:rsidRPr="001C7BA6" w:rsidRDefault="007E105B" w:rsidP="007E105B">
      <w:pPr>
        <w:rPr>
          <w:rFonts w:cs="Times New Roman"/>
          <w:noProof/>
        </w:rPr>
      </w:pPr>
      <w:r w:rsidRPr="001C7BA6">
        <w:rPr>
          <w:rFonts w:cs="Times New Roman"/>
          <w:noProof/>
        </w:rPr>
        <w:t>5.</w:t>
      </w:r>
      <w:r w:rsidRPr="001C7BA6">
        <w:rPr>
          <w:rFonts w:cs="Times New Roman"/>
          <w:noProof/>
        </w:rPr>
        <w:tab/>
        <w:t xml:space="preserve">Ford L, Carter GP, Wang Q, et al. Incorporating whole-genome sequencing into public health surveillance: Lessons from prospective sequencing of Salmonella Typhimurium in Australia. </w:t>
      </w:r>
      <w:r w:rsidRPr="001C7BA6">
        <w:rPr>
          <w:rFonts w:cs="Times New Roman"/>
          <w:i/>
          <w:noProof/>
        </w:rPr>
        <w:t>Foodborne Pathogens and Disease</w:t>
      </w:r>
      <w:r w:rsidRPr="001C7BA6">
        <w:rPr>
          <w:rFonts w:cs="Times New Roman"/>
          <w:noProof/>
        </w:rPr>
        <w:t>. 2018;15(3):161-167. doi:10.1089/fpd.2017.2352</w:t>
      </w:r>
    </w:p>
    <w:p w14:paraId="4BFF72FB" w14:textId="77777777" w:rsidR="007E105B" w:rsidRPr="001C7BA6" w:rsidRDefault="007E105B" w:rsidP="007E105B">
      <w:pPr>
        <w:rPr>
          <w:rFonts w:cs="Times New Roman"/>
          <w:noProof/>
        </w:rPr>
      </w:pPr>
      <w:r w:rsidRPr="001C7BA6">
        <w:rPr>
          <w:rFonts w:cs="Times New Roman"/>
          <w:noProof/>
        </w:rPr>
        <w:t>6.</w:t>
      </w:r>
      <w:r w:rsidRPr="001C7BA6">
        <w:rPr>
          <w:rFonts w:cs="Times New Roman"/>
          <w:noProof/>
        </w:rPr>
        <w:tab/>
        <w:t xml:space="preserve">Stevens EL, Carleton HA, Beal J, et al. Use of whole genome sequencing by the federal interagency collaboration for genomics for food and feed safety in the United States. </w:t>
      </w:r>
      <w:r w:rsidRPr="001C7BA6">
        <w:rPr>
          <w:rFonts w:cs="Times New Roman"/>
          <w:i/>
          <w:noProof/>
        </w:rPr>
        <w:t>J Food Prot</w:t>
      </w:r>
      <w:r w:rsidRPr="001C7BA6">
        <w:rPr>
          <w:rFonts w:cs="Times New Roman"/>
          <w:noProof/>
        </w:rPr>
        <w:t>. 2022;85(5):755-772. doi:10.4315/jfp-21-437</w:t>
      </w:r>
    </w:p>
    <w:p w14:paraId="21EAD3D6" w14:textId="77777777" w:rsidR="007E105B" w:rsidRPr="001C7BA6" w:rsidRDefault="007E105B" w:rsidP="007E105B">
      <w:pPr>
        <w:rPr>
          <w:rFonts w:cs="Times New Roman"/>
          <w:noProof/>
        </w:rPr>
      </w:pPr>
      <w:r w:rsidRPr="001C7BA6">
        <w:rPr>
          <w:rFonts w:cs="Times New Roman"/>
          <w:noProof/>
        </w:rPr>
        <w:t>7.</w:t>
      </w:r>
      <w:r w:rsidRPr="001C7BA6">
        <w:rPr>
          <w:rFonts w:cs="Times New Roman"/>
          <w:noProof/>
        </w:rPr>
        <w:tab/>
        <w:t xml:space="preserve">Waddington C, Carey ME, Boinett CJ, Higginson E, Veeraraghavan B, Baker S. Exploiting genomics to mitigate the public health impact of antimicrobial resistance. </w:t>
      </w:r>
      <w:r w:rsidRPr="001C7BA6">
        <w:rPr>
          <w:rFonts w:cs="Times New Roman"/>
          <w:i/>
          <w:noProof/>
        </w:rPr>
        <w:t>Genome Med</w:t>
      </w:r>
      <w:r w:rsidRPr="001C7BA6">
        <w:rPr>
          <w:rFonts w:cs="Times New Roman"/>
          <w:noProof/>
        </w:rPr>
        <w:t>. 2022;14(1):15. doi:10.1186/s13073-022-01020-2</w:t>
      </w:r>
    </w:p>
    <w:p w14:paraId="48CD8B9D" w14:textId="77777777" w:rsidR="007E105B" w:rsidRPr="001C7BA6" w:rsidRDefault="007E105B" w:rsidP="007E105B">
      <w:pPr>
        <w:rPr>
          <w:rFonts w:cs="Times New Roman"/>
          <w:noProof/>
        </w:rPr>
      </w:pPr>
      <w:r w:rsidRPr="001C7BA6">
        <w:rPr>
          <w:rFonts w:cs="Times New Roman"/>
          <w:noProof/>
        </w:rPr>
        <w:t>8.</w:t>
      </w:r>
      <w:r w:rsidRPr="001C7BA6">
        <w:rPr>
          <w:rFonts w:cs="Times New Roman"/>
          <w:noProof/>
        </w:rPr>
        <w:tab/>
        <w:t xml:space="preserve">Black A, MacCannell DR, Sibley TR, Bedford T. Ten recommendations for supporting open pathogen genomic analysis in public health. </w:t>
      </w:r>
      <w:r w:rsidRPr="001C7BA6">
        <w:rPr>
          <w:rFonts w:cs="Times New Roman"/>
          <w:i/>
          <w:noProof/>
        </w:rPr>
        <w:t>Nat Med</w:t>
      </w:r>
      <w:r w:rsidRPr="001C7BA6">
        <w:rPr>
          <w:rFonts w:cs="Times New Roman"/>
          <w:noProof/>
        </w:rPr>
        <w:t>. 2020;26(6):832-841. doi:10.1038/s41591-020-0935-z</w:t>
      </w:r>
    </w:p>
    <w:p w14:paraId="1071DBD5" w14:textId="77777777" w:rsidR="007E105B" w:rsidRPr="001C7BA6" w:rsidRDefault="007E105B" w:rsidP="007E105B">
      <w:pPr>
        <w:rPr>
          <w:rFonts w:cs="Times New Roman"/>
          <w:noProof/>
        </w:rPr>
      </w:pPr>
      <w:r w:rsidRPr="001C7BA6">
        <w:rPr>
          <w:rFonts w:cs="Times New Roman"/>
          <w:noProof/>
        </w:rPr>
        <w:lastRenderedPageBreak/>
        <w:t>9.</w:t>
      </w:r>
      <w:r w:rsidRPr="001C7BA6">
        <w:rPr>
          <w:rFonts w:cs="Times New Roman"/>
          <w:noProof/>
        </w:rPr>
        <w:tab/>
        <w:t xml:space="preserve">Brown B, Allard M, Bazaco MC, Blankenship J, Minor T. An economic evaluation of the whole genome sequencing source tracking program in the U.S. </w:t>
      </w:r>
      <w:r w:rsidRPr="001C7BA6">
        <w:rPr>
          <w:rFonts w:cs="Times New Roman"/>
          <w:i/>
          <w:noProof/>
        </w:rPr>
        <w:t>PLoS One</w:t>
      </w:r>
      <w:r w:rsidRPr="001C7BA6">
        <w:rPr>
          <w:rFonts w:cs="Times New Roman"/>
          <w:noProof/>
        </w:rPr>
        <w:t>. 2021;16(10):e0258262. doi:10.1371/journal.pone.0258262</w:t>
      </w:r>
    </w:p>
    <w:p w14:paraId="7B0B2D07" w14:textId="77777777" w:rsidR="007E105B" w:rsidRPr="001C7BA6" w:rsidRDefault="007E105B" w:rsidP="007E105B">
      <w:pPr>
        <w:rPr>
          <w:rFonts w:cs="Times New Roman"/>
          <w:noProof/>
        </w:rPr>
      </w:pPr>
      <w:r w:rsidRPr="001C7BA6">
        <w:rPr>
          <w:rFonts w:cs="Times New Roman"/>
          <w:noProof/>
        </w:rPr>
        <w:t>10.</w:t>
      </w:r>
      <w:r w:rsidRPr="001C7BA6">
        <w:rPr>
          <w:rFonts w:cs="Times New Roman"/>
          <w:noProof/>
        </w:rPr>
        <w:tab/>
        <w:t xml:space="preserve">Leekitcharoenphon P, Nielsen EM, Kaas RS, Lund O, Aarestrup FM. Evaluation of whole genome sequencing for outbreak detection of Salmonella enterica. </w:t>
      </w:r>
      <w:r w:rsidRPr="001C7BA6">
        <w:rPr>
          <w:rFonts w:cs="Times New Roman"/>
          <w:i/>
          <w:noProof/>
        </w:rPr>
        <w:t>PLOS ONE</w:t>
      </w:r>
      <w:r w:rsidRPr="001C7BA6">
        <w:rPr>
          <w:rFonts w:cs="Times New Roman"/>
          <w:noProof/>
        </w:rPr>
        <w:t>. 2014;9(2):e87991. doi:10.1371/journal.pone.0087991</w:t>
      </w:r>
    </w:p>
    <w:p w14:paraId="76CB5DA6" w14:textId="77777777" w:rsidR="007E105B" w:rsidRPr="001C7BA6" w:rsidRDefault="007E105B" w:rsidP="007E105B">
      <w:pPr>
        <w:rPr>
          <w:rFonts w:cs="Times New Roman"/>
          <w:noProof/>
        </w:rPr>
      </w:pPr>
      <w:r w:rsidRPr="001C7BA6">
        <w:rPr>
          <w:rFonts w:cs="Times New Roman"/>
          <w:noProof/>
        </w:rPr>
        <w:t>11.</w:t>
      </w:r>
      <w:r w:rsidRPr="001C7BA6">
        <w:rPr>
          <w:rFonts w:cs="Times New Roman"/>
          <w:noProof/>
        </w:rPr>
        <w:tab/>
        <w:t xml:space="preserve">Van Goethem N, Descamps T, Devleesschauwer B, et al. Status and potential of bacterial genomics for public health practice: A scoping review. </w:t>
      </w:r>
      <w:r w:rsidRPr="001C7BA6">
        <w:rPr>
          <w:rFonts w:cs="Times New Roman"/>
          <w:i/>
          <w:noProof/>
        </w:rPr>
        <w:t>Implement Sci</w:t>
      </w:r>
      <w:r w:rsidRPr="001C7BA6">
        <w:rPr>
          <w:rFonts w:cs="Times New Roman"/>
          <w:noProof/>
        </w:rPr>
        <w:t>. 2019;14(1):79. doi:10.1186/s13012-019-0930-2</w:t>
      </w:r>
    </w:p>
    <w:p w14:paraId="72D4B019" w14:textId="77777777" w:rsidR="007E105B" w:rsidRPr="001C7BA6" w:rsidRDefault="007E105B" w:rsidP="007E105B">
      <w:pPr>
        <w:rPr>
          <w:rFonts w:cs="Times New Roman"/>
          <w:noProof/>
        </w:rPr>
      </w:pPr>
      <w:r w:rsidRPr="001C7BA6">
        <w:rPr>
          <w:rFonts w:cs="Times New Roman"/>
          <w:noProof/>
        </w:rPr>
        <w:t>12.</w:t>
      </w:r>
      <w:r w:rsidRPr="001C7BA6">
        <w:rPr>
          <w:rFonts w:cs="Times New Roman"/>
          <w:noProof/>
        </w:rPr>
        <w:tab/>
        <w:t xml:space="preserve">Crisan A, McKee G, Munzner T, Gardy JL. Evidence-based design and evaluation of a whole genome sequencing clinical report for the reference microbiology laboratory. </w:t>
      </w:r>
      <w:r w:rsidRPr="001C7BA6">
        <w:rPr>
          <w:rFonts w:cs="Times New Roman"/>
          <w:i/>
          <w:noProof/>
        </w:rPr>
        <w:t>PeerJ</w:t>
      </w:r>
      <w:r w:rsidRPr="001C7BA6">
        <w:rPr>
          <w:rFonts w:cs="Times New Roman"/>
          <w:noProof/>
        </w:rPr>
        <w:t>. 2018;6:e4218. doi:10.7717/peerj.4218</w:t>
      </w:r>
    </w:p>
    <w:p w14:paraId="6474A697" w14:textId="77777777" w:rsidR="007E105B" w:rsidRPr="001C7BA6" w:rsidRDefault="007E105B" w:rsidP="007E105B">
      <w:pPr>
        <w:rPr>
          <w:rFonts w:cs="Times New Roman"/>
          <w:noProof/>
        </w:rPr>
      </w:pPr>
      <w:r w:rsidRPr="001C7BA6">
        <w:rPr>
          <w:rFonts w:cs="Times New Roman"/>
          <w:noProof/>
        </w:rPr>
        <w:t>13.</w:t>
      </w:r>
      <w:r w:rsidRPr="001C7BA6">
        <w:rPr>
          <w:rFonts w:cs="Times New Roman"/>
          <w:noProof/>
        </w:rPr>
        <w:tab/>
        <w:t xml:space="preserve">Tornheim JA, Starks AM, Rodwell TC, et al. Building the framework for standardized clinical laboratory reporting of next-generation sequencing data for resistance-associated mutations in Mycobacterium tuberculosis complex. </w:t>
      </w:r>
      <w:r w:rsidRPr="001C7BA6">
        <w:rPr>
          <w:rFonts w:cs="Times New Roman"/>
          <w:i/>
          <w:noProof/>
        </w:rPr>
        <w:t>Clinical Infectious Diseases</w:t>
      </w:r>
      <w:r w:rsidRPr="001C7BA6">
        <w:rPr>
          <w:rFonts w:cs="Times New Roman"/>
          <w:noProof/>
        </w:rPr>
        <w:t>. 2019;69(9):1631-1633. doi:10.1093/cid/ciz219</w:t>
      </w:r>
    </w:p>
    <w:p w14:paraId="6A27E444" w14:textId="77777777" w:rsidR="007E105B" w:rsidRPr="001C7BA6" w:rsidRDefault="007E105B" w:rsidP="007E105B">
      <w:pPr>
        <w:rPr>
          <w:rFonts w:cs="Times New Roman"/>
          <w:noProof/>
        </w:rPr>
      </w:pPr>
      <w:r w:rsidRPr="001C7BA6">
        <w:rPr>
          <w:rFonts w:cs="Times New Roman"/>
          <w:noProof/>
        </w:rPr>
        <w:t>14.</w:t>
      </w:r>
      <w:r w:rsidRPr="001C7BA6">
        <w:rPr>
          <w:rFonts w:cs="Times New Roman"/>
          <w:noProof/>
        </w:rPr>
        <w:tab/>
        <w:t xml:space="preserve">Valenstein PN. Formatting patholgy reports: Applying four design principles to improve communication and patient safety. </w:t>
      </w:r>
      <w:r w:rsidRPr="001C7BA6">
        <w:rPr>
          <w:rFonts w:cs="Times New Roman"/>
          <w:i/>
          <w:noProof/>
        </w:rPr>
        <w:t>Arch Pathol Lab Med</w:t>
      </w:r>
      <w:r w:rsidRPr="001C7BA6">
        <w:rPr>
          <w:rFonts w:cs="Times New Roman"/>
          <w:noProof/>
        </w:rPr>
        <w:t xml:space="preserve">. 2008;132(1):84-94. </w:t>
      </w:r>
    </w:p>
    <w:p w14:paraId="176CF6BF" w14:textId="77777777" w:rsidR="007E105B" w:rsidRPr="001C7BA6" w:rsidRDefault="007E105B" w:rsidP="007E105B">
      <w:pPr>
        <w:rPr>
          <w:rFonts w:cs="Times New Roman"/>
          <w:noProof/>
        </w:rPr>
      </w:pPr>
      <w:r w:rsidRPr="001C7BA6">
        <w:rPr>
          <w:rFonts w:cs="Times New Roman"/>
          <w:noProof/>
        </w:rPr>
        <w:t>15.</w:t>
      </w:r>
      <w:r w:rsidRPr="001C7BA6">
        <w:rPr>
          <w:rFonts w:cs="Times New Roman"/>
          <w:noProof/>
        </w:rPr>
        <w:tab/>
        <w:t xml:space="preserve">Degeling C, Johnson J, Gilbert GL. Perspectives of Australian policy-makers on the potential benefits and risks of technologically enhanced communicable disease surveillance - a modified Delphi survey. </w:t>
      </w:r>
      <w:r w:rsidRPr="001C7BA6">
        <w:rPr>
          <w:rFonts w:cs="Times New Roman"/>
          <w:i/>
          <w:noProof/>
        </w:rPr>
        <w:t>Health Research Policy &amp; Systems</w:t>
      </w:r>
      <w:r w:rsidRPr="001C7BA6">
        <w:rPr>
          <w:rFonts w:cs="Times New Roman"/>
          <w:noProof/>
        </w:rPr>
        <w:t>. 2019;17(1). doi:10.1186/s12961-019-0440-3</w:t>
      </w:r>
    </w:p>
    <w:p w14:paraId="4A42C265" w14:textId="77777777" w:rsidR="007E105B" w:rsidRPr="001C7BA6" w:rsidRDefault="007E105B" w:rsidP="007E105B">
      <w:pPr>
        <w:rPr>
          <w:rFonts w:cs="Times New Roman"/>
          <w:noProof/>
        </w:rPr>
      </w:pPr>
      <w:r w:rsidRPr="001C7BA6">
        <w:rPr>
          <w:rFonts w:cs="Times New Roman"/>
          <w:noProof/>
        </w:rPr>
        <w:t>16.</w:t>
      </w:r>
      <w:r w:rsidRPr="001C7BA6">
        <w:rPr>
          <w:rFonts w:cs="Times New Roman"/>
          <w:noProof/>
        </w:rPr>
        <w:tab/>
        <w:t xml:space="preserve">Kwong JC, McCallum N, Sintchenko V, Howden BP. Whole genome sequencing in clinical and public health microbiology. </w:t>
      </w:r>
      <w:r w:rsidRPr="001C7BA6">
        <w:rPr>
          <w:rFonts w:cs="Times New Roman"/>
          <w:i/>
          <w:noProof/>
        </w:rPr>
        <w:t>Pathology</w:t>
      </w:r>
      <w:r w:rsidRPr="001C7BA6">
        <w:rPr>
          <w:rFonts w:cs="Times New Roman"/>
          <w:noProof/>
        </w:rPr>
        <w:t>. 2015;47(3):199-210. doi:10.1097/pat.0000000000000235</w:t>
      </w:r>
    </w:p>
    <w:p w14:paraId="7E2881B1" w14:textId="77777777" w:rsidR="007E105B" w:rsidRPr="001C7BA6" w:rsidRDefault="007E105B" w:rsidP="007E105B">
      <w:pPr>
        <w:rPr>
          <w:rFonts w:cs="Times New Roman"/>
          <w:noProof/>
        </w:rPr>
      </w:pPr>
      <w:r w:rsidRPr="001C7BA6">
        <w:rPr>
          <w:rFonts w:cs="Times New Roman"/>
          <w:noProof/>
        </w:rPr>
        <w:t>17.</w:t>
      </w:r>
      <w:r w:rsidRPr="001C7BA6">
        <w:rPr>
          <w:rFonts w:cs="Times New Roman"/>
          <w:noProof/>
        </w:rPr>
        <w:tab/>
        <w:t xml:space="preserve">Van Goethem N, Struelens MJ, De Keersmaecker SCJ, et al. Perceived utility and feasibility of pathogen genomics for public health practice: a survey among public health professionals working in the field of infectious diseases, Belgium, 2019. </w:t>
      </w:r>
      <w:r w:rsidRPr="001C7BA6">
        <w:rPr>
          <w:rFonts w:cs="Times New Roman"/>
          <w:i/>
          <w:noProof/>
        </w:rPr>
        <w:t>BMC public health</w:t>
      </w:r>
      <w:r w:rsidRPr="001C7BA6">
        <w:rPr>
          <w:rFonts w:cs="Times New Roman"/>
          <w:noProof/>
        </w:rPr>
        <w:t>. 2020;20(1):1318. doi:10.1186/s12889-020-09428-4</w:t>
      </w:r>
    </w:p>
    <w:p w14:paraId="73045DCE" w14:textId="77777777" w:rsidR="007E105B" w:rsidRPr="001C7BA6" w:rsidRDefault="007E105B" w:rsidP="007E105B">
      <w:pPr>
        <w:rPr>
          <w:rFonts w:cs="Times New Roman"/>
          <w:noProof/>
        </w:rPr>
      </w:pPr>
      <w:r w:rsidRPr="001C7BA6">
        <w:rPr>
          <w:rFonts w:cs="Times New Roman"/>
          <w:noProof/>
        </w:rPr>
        <w:t>18.</w:t>
      </w:r>
      <w:r w:rsidRPr="001C7BA6">
        <w:rPr>
          <w:rFonts w:cs="Times New Roman"/>
          <w:noProof/>
        </w:rPr>
        <w:tab/>
        <w:t xml:space="preserve">Jagadeesan B, Gerner-Smidt P, Allard MW, et al. The use of next generation sequencing for improving food safety: Translation into practice. </w:t>
      </w:r>
      <w:r w:rsidRPr="001C7BA6">
        <w:rPr>
          <w:rFonts w:cs="Times New Roman"/>
          <w:i/>
          <w:noProof/>
        </w:rPr>
        <w:t>Food Microbiol</w:t>
      </w:r>
      <w:r w:rsidRPr="001C7BA6">
        <w:rPr>
          <w:rFonts w:cs="Times New Roman"/>
          <w:noProof/>
        </w:rPr>
        <w:t>. 2019;79:96-115. doi:10.1016/j.fm.2018.11.005</w:t>
      </w:r>
    </w:p>
    <w:p w14:paraId="68A21CBA" w14:textId="77777777" w:rsidR="00DE23E8" w:rsidRPr="001C7BA6" w:rsidRDefault="00DE23E8" w:rsidP="00654E8F">
      <w:pPr>
        <w:spacing w:before="240"/>
        <w:rPr>
          <w:rFonts w:cs="Times New Roman"/>
        </w:rPr>
      </w:pPr>
    </w:p>
    <w:sectPr w:rsidR="00DE23E8" w:rsidRPr="001C7BA6" w:rsidSect="003C18F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A86BA" w14:textId="77777777" w:rsidR="003C18F0" w:rsidRDefault="003C18F0" w:rsidP="00117666">
      <w:pPr>
        <w:spacing w:after="0"/>
      </w:pPr>
      <w:r>
        <w:separator/>
      </w:r>
    </w:p>
  </w:endnote>
  <w:endnote w:type="continuationSeparator" w:id="0">
    <w:p w14:paraId="2F72254E" w14:textId="77777777" w:rsidR="003C18F0" w:rsidRDefault="003C18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907B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907B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D907B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907B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907B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D907B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F68A0" w14:textId="77777777" w:rsidR="003C18F0" w:rsidRDefault="003C18F0" w:rsidP="00117666">
      <w:pPr>
        <w:spacing w:after="0"/>
      </w:pPr>
      <w:r>
        <w:separator/>
      </w:r>
    </w:p>
  </w:footnote>
  <w:footnote w:type="continuationSeparator" w:id="0">
    <w:p w14:paraId="263C9FC0" w14:textId="77777777" w:rsidR="003C18F0" w:rsidRDefault="003C18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907B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907B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0776BB"/>
    <w:multiLevelType w:val="hybridMultilevel"/>
    <w:tmpl w:val="CC4637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F446FF"/>
    <w:multiLevelType w:val="hybridMultilevel"/>
    <w:tmpl w:val="D892F1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504B73"/>
    <w:multiLevelType w:val="hybridMultilevel"/>
    <w:tmpl w:val="6E3084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85C39DC"/>
    <w:multiLevelType w:val="hybridMultilevel"/>
    <w:tmpl w:val="D8DC00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A327022"/>
    <w:multiLevelType w:val="hybridMultilevel"/>
    <w:tmpl w:val="22F687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D184030"/>
    <w:multiLevelType w:val="hybridMultilevel"/>
    <w:tmpl w:val="48B83E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2346B57"/>
    <w:multiLevelType w:val="hybridMultilevel"/>
    <w:tmpl w:val="74241B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0D0ADE"/>
    <w:multiLevelType w:val="hybridMultilevel"/>
    <w:tmpl w:val="0AAA98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F837E98"/>
    <w:multiLevelType w:val="hybridMultilevel"/>
    <w:tmpl w:val="CE2AB8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08F0B69"/>
    <w:multiLevelType w:val="hybridMultilevel"/>
    <w:tmpl w:val="F398BE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1"/>
  </w:num>
  <w:num w:numId="3" w16cid:durableId="615480040">
    <w:abstractNumId w:val="2"/>
  </w:num>
  <w:num w:numId="4" w16cid:durableId="1566183234">
    <w:abstractNumId w:val="1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16"/>
  </w:num>
  <w:num w:numId="8" w16cid:durableId="1559510671">
    <w:abstractNumId w:val="16"/>
  </w:num>
  <w:num w:numId="9" w16cid:durableId="1734543462">
    <w:abstractNumId w:val="16"/>
  </w:num>
  <w:num w:numId="10" w16cid:durableId="708839681">
    <w:abstractNumId w:val="16"/>
  </w:num>
  <w:num w:numId="11" w16cid:durableId="2046978920">
    <w:abstractNumId w:val="16"/>
  </w:num>
  <w:num w:numId="12" w16cid:durableId="2124614653">
    <w:abstractNumId w:val="16"/>
  </w:num>
  <w:num w:numId="13" w16cid:durableId="150105246">
    <w:abstractNumId w:val="7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1451239821">
    <w:abstractNumId w:val="8"/>
  </w:num>
  <w:num w:numId="21" w16cid:durableId="1654068306">
    <w:abstractNumId w:val="10"/>
  </w:num>
  <w:num w:numId="22" w16cid:durableId="1733655990">
    <w:abstractNumId w:val="1"/>
  </w:num>
  <w:num w:numId="23" w16cid:durableId="2087724750">
    <w:abstractNumId w:val="14"/>
  </w:num>
  <w:num w:numId="24" w16cid:durableId="1426339650">
    <w:abstractNumId w:val="3"/>
  </w:num>
  <w:num w:numId="25" w16cid:durableId="71392325">
    <w:abstractNumId w:val="5"/>
  </w:num>
  <w:num w:numId="26" w16cid:durableId="925118068">
    <w:abstractNumId w:val="13"/>
  </w:num>
  <w:num w:numId="27" w16cid:durableId="458650593">
    <w:abstractNumId w:val="12"/>
  </w:num>
  <w:num w:numId="28" w16cid:durableId="443573518">
    <w:abstractNumId w:val="4"/>
  </w:num>
  <w:num w:numId="29" w16cid:durableId="14269943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1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3792"/>
    <w:rsid w:val="00105FD9"/>
    <w:rsid w:val="00117666"/>
    <w:rsid w:val="001549D3"/>
    <w:rsid w:val="00160065"/>
    <w:rsid w:val="00177D84"/>
    <w:rsid w:val="001C7BA6"/>
    <w:rsid w:val="00267D18"/>
    <w:rsid w:val="002868E2"/>
    <w:rsid w:val="002869C3"/>
    <w:rsid w:val="002936E4"/>
    <w:rsid w:val="002B4A57"/>
    <w:rsid w:val="002C74CA"/>
    <w:rsid w:val="00340EA8"/>
    <w:rsid w:val="003544FB"/>
    <w:rsid w:val="003C18F0"/>
    <w:rsid w:val="003D2F2D"/>
    <w:rsid w:val="003E121F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0E4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05B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7154"/>
    <w:rsid w:val="00A174D9"/>
    <w:rsid w:val="00A569CD"/>
    <w:rsid w:val="00AB6715"/>
    <w:rsid w:val="00AE72F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07BD"/>
    <w:rsid w:val="00DB59C3"/>
    <w:rsid w:val="00DC259A"/>
    <w:rsid w:val="00DE23E8"/>
    <w:rsid w:val="00E52377"/>
    <w:rsid w:val="00E64E17"/>
    <w:rsid w:val="00E866C9"/>
    <w:rsid w:val="00EA33F8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5</Pages>
  <Words>1572</Words>
  <Characters>8962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mes Ong</cp:lastModifiedBy>
  <cp:revision>8</cp:revision>
  <cp:lastPrinted>2013-10-03T12:51:00Z</cp:lastPrinted>
  <dcterms:created xsi:type="dcterms:W3CDTF">2024-01-25T01:12:00Z</dcterms:created>
  <dcterms:modified xsi:type="dcterms:W3CDTF">2024-05-01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